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C78A2" w14:textId="77777777" w:rsidR="00C9537F" w:rsidRPr="003B69DE" w:rsidRDefault="00C9537F" w:rsidP="00C9537F">
      <w:pPr>
        <w:jc w:val="left"/>
        <w:rPr>
          <w:rFonts w:ascii="Times New Roman" w:hAnsi="Times New Roman"/>
          <w:b/>
          <w:noProof/>
          <w:sz w:val="24"/>
          <w:szCs w:val="24"/>
        </w:rPr>
      </w:pPr>
      <w:bookmarkStart w:id="0" w:name="_Hlk82587136"/>
      <w:r w:rsidRPr="003B69DE">
        <w:rPr>
          <w:rFonts w:ascii="Times New Roman" w:hAnsi="Times New Roman" w:cs="Times New Roman"/>
          <w:b/>
          <w:bCs/>
          <w:sz w:val="28"/>
          <w:szCs w:val="28"/>
        </w:rPr>
        <w:t xml:space="preserve">Ultra-sensitive, light-induced reversible multidimensional biosensing using THz </w:t>
      </w:r>
      <w:proofErr w:type="spellStart"/>
      <w:r w:rsidRPr="003B69DE">
        <w:rPr>
          <w:rFonts w:ascii="Times New Roman" w:hAnsi="Times New Roman" w:cs="Times New Roman"/>
          <w:b/>
          <w:bCs/>
          <w:sz w:val="28"/>
          <w:szCs w:val="28"/>
        </w:rPr>
        <w:t>metasurfaces</w:t>
      </w:r>
      <w:proofErr w:type="spellEnd"/>
      <w:r w:rsidRPr="003B69DE">
        <w:rPr>
          <w:rFonts w:ascii="Times New Roman" w:hAnsi="Times New Roman" w:cs="Times New Roman"/>
          <w:b/>
          <w:bCs/>
          <w:sz w:val="28"/>
          <w:szCs w:val="28"/>
        </w:rPr>
        <w:t xml:space="preserve"> hybridized with patterned graphene and perovskite</w:t>
      </w:r>
    </w:p>
    <w:bookmarkEnd w:id="0"/>
    <w:p w14:paraId="297A85E9" w14:textId="1CA23320" w:rsidR="00626D54" w:rsidRPr="003B69DE" w:rsidRDefault="00626D54" w:rsidP="00626D5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Haiyun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Yao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B69DE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3B69DE">
        <w:rPr>
          <w:rFonts w:ascii="Times New Roman" w:eastAsia="宋体" w:hAnsi="Times New Roman" w:cs="Times New Roman"/>
          <w:sz w:val="24"/>
          <w:szCs w:val="24"/>
        </w:rPr>
        <w:t>,</w:t>
      </w:r>
      <w:r w:rsidRPr="003B69D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Zhaoqin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Sun</w:t>
      </w:r>
      <w:r w:rsidR="0059601F"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3B69DE">
        <w:rPr>
          <w:rFonts w:ascii="Times New Roman" w:eastAsia="宋体" w:hAnsi="Times New Roman" w:cs="Times New Roman" w:hint="eastAsia"/>
          <w:sz w:val="24"/>
          <w:szCs w:val="24"/>
        </w:rPr>
        <w:t>†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Xin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Yan</w:t>
      </w:r>
      <w:r w:rsidR="0059601F"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Maoshen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Ya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Lanju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Lia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*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Guohon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Pr="003B69DE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Ju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Gao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Tenten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Li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Xiaoxian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S</w:t>
      </w:r>
      <w:r w:rsidRPr="003B69DE">
        <w:rPr>
          <w:rFonts w:ascii="Times New Roman" w:eastAsia="宋体" w:hAnsi="Times New Roman" w:cs="Times New Roman" w:hint="eastAsia"/>
          <w:sz w:val="24"/>
          <w:szCs w:val="24"/>
        </w:rPr>
        <w:t>o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Haitin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Zha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g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Qi</w:t>
      </w:r>
      <w:r w:rsidRPr="003B69DE">
        <w:rPr>
          <w:rFonts w:ascii="Times New Roman" w:eastAsia="宋体" w:hAnsi="Times New Roman" w:cs="Times New Roman" w:hint="eastAsia"/>
          <w:sz w:val="24"/>
          <w:szCs w:val="24"/>
        </w:rPr>
        <w:t>li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Xiaofei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Hu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Ziqun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Z</w:t>
      </w:r>
      <w:r w:rsidRPr="003B69DE">
        <w:rPr>
          <w:rFonts w:ascii="Times New Roman" w:eastAsia="宋体" w:hAnsi="Times New Roman" w:cs="Times New Roman" w:hint="eastAsia"/>
          <w:sz w:val="24"/>
          <w:szCs w:val="24"/>
        </w:rPr>
        <w:t>henh</w:t>
      </w:r>
      <w:r w:rsidRPr="003B69DE">
        <w:rPr>
          <w:rFonts w:ascii="Times New Roman" w:eastAsia="宋体" w:hAnsi="Times New Roman" w:cs="Times New Roman"/>
          <w:sz w:val="24"/>
          <w:szCs w:val="24"/>
        </w:rPr>
        <w:t>ua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Jianquan</w:t>
      </w:r>
      <w:proofErr w:type="spellEnd"/>
      <w:r w:rsidRPr="003B69D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sz w:val="24"/>
          <w:szCs w:val="24"/>
        </w:rPr>
        <w:t>Yao</w:t>
      </w:r>
      <w:r w:rsidRPr="003B69DE"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spellEnd"/>
    </w:p>
    <w:p w14:paraId="46954926" w14:textId="77777777" w:rsidR="0059601F" w:rsidRPr="003B69DE" w:rsidRDefault="00626D54" w:rsidP="0059601F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 xml:space="preserve">a 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>School of Opto-electronic Engineering</w:t>
      </w:r>
      <w:r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</w:rPr>
        <w:t>Zao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</w:rPr>
        <w:t>zhuang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University</w:t>
      </w:r>
      <w:r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</w:rPr>
        <w:t>Zao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</w:rPr>
        <w:t>zhuang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277160, China</w:t>
      </w:r>
    </w:p>
    <w:p w14:paraId="5C6FF9E9" w14:textId="2467AF05" w:rsidR="00626D54" w:rsidRPr="003B69DE" w:rsidRDefault="0059601F" w:rsidP="00626D54">
      <w:pPr>
        <w:rPr>
          <w:rFonts w:ascii="Times New Roman" w:eastAsia="宋体" w:hAnsi="Times New Roman" w:cs="Times New Roman" w:hint="eastAsia"/>
          <w:i/>
          <w:sz w:val="20"/>
          <w:szCs w:val="20"/>
        </w:rPr>
      </w:pPr>
      <w:proofErr w:type="spellStart"/>
      <w:r w:rsidRPr="003B69DE"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b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>Faculty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of Materials and Manufacturing, Beijing University of Technology, Beijing, 100124, China.</w:t>
      </w:r>
    </w:p>
    <w:p w14:paraId="4ED3374F" w14:textId="2376DC97" w:rsidR="00626D54" w:rsidRPr="003B69DE" w:rsidRDefault="0059601F" w:rsidP="00626D54">
      <w:pPr>
        <w:rPr>
          <w:rFonts w:ascii="Times New Roman" w:eastAsia="宋体" w:hAnsi="Times New Roman" w:cs="Times New Roman"/>
          <w:i/>
          <w:sz w:val="20"/>
          <w:szCs w:val="20"/>
        </w:rPr>
      </w:pP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c</w:t>
      </w:r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>School</w:t>
      </w:r>
      <w:proofErr w:type="spellEnd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of Information Science and Engineering</w:t>
      </w:r>
      <w:r w:rsidR="00626D54"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proofErr w:type="spellStart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>Zao</w:t>
      </w:r>
      <w:proofErr w:type="spellEnd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>zhuang</w:t>
      </w:r>
      <w:proofErr w:type="spellEnd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University</w:t>
      </w:r>
      <w:r w:rsidR="00626D54"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proofErr w:type="spellStart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>Zao</w:t>
      </w:r>
      <w:proofErr w:type="spellEnd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proofErr w:type="spellStart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>zhuang</w:t>
      </w:r>
      <w:proofErr w:type="spellEnd"/>
      <w:r w:rsidR="00626D54"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277160, China</w:t>
      </w:r>
    </w:p>
    <w:p w14:paraId="7CA73C67" w14:textId="77777777" w:rsidR="00626D54" w:rsidRPr="003B69DE" w:rsidRDefault="00626D54" w:rsidP="00626D54">
      <w:pPr>
        <w:rPr>
          <w:rFonts w:ascii="Times New Roman" w:eastAsia="宋体" w:hAnsi="Times New Roman" w:cs="Times New Roman"/>
          <w:i/>
          <w:sz w:val="20"/>
          <w:szCs w:val="20"/>
        </w:rPr>
      </w:pP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d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>School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of Electrical and Optoelectronic Engineering</w:t>
      </w:r>
      <w:r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>West Anhui University</w:t>
      </w:r>
      <w:r w:rsidRPr="003B69DE"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, </w:t>
      </w:r>
      <w:proofErr w:type="spellStart"/>
      <w:r w:rsidRPr="003B69DE">
        <w:rPr>
          <w:rFonts w:ascii="Times New Roman" w:eastAsia="宋体" w:hAnsi="Times New Roman" w:cs="Times New Roman"/>
          <w:i/>
          <w:sz w:val="20"/>
          <w:szCs w:val="20"/>
        </w:rPr>
        <w:t>Lu'an</w:t>
      </w:r>
      <w:proofErr w:type="spellEnd"/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237000, China</w:t>
      </w:r>
    </w:p>
    <w:p w14:paraId="36C52525" w14:textId="77777777" w:rsidR="00626D54" w:rsidRPr="003B69DE" w:rsidRDefault="00626D54" w:rsidP="00626D54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e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Department of Physics, Instrumental Analysis &amp; Research Center, Shanghai University, Shanghai 200444, China</w:t>
      </w:r>
    </w:p>
    <w:p w14:paraId="442EBB4E" w14:textId="77777777" w:rsidR="00626D54" w:rsidRPr="003B69DE" w:rsidRDefault="00626D54" w:rsidP="00626D54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f</w:t>
      </w:r>
      <w:r w:rsidRPr="003B69DE">
        <w:t xml:space="preserve"> 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>College of Precision Instruments and Opto-electronics Engineering, Tianjin University, Tianjin 300072, China</w:t>
      </w:r>
    </w:p>
    <w:p w14:paraId="4FD48862" w14:textId="77777777" w:rsidR="00626D54" w:rsidRPr="003B69DE" w:rsidRDefault="00626D54" w:rsidP="00626D54">
      <w:pPr>
        <w:rPr>
          <w:rFonts w:ascii="Times New Roman" w:eastAsia="宋体" w:hAnsi="Times New Roman" w:cs="Times New Roman"/>
          <w:i/>
          <w:sz w:val="20"/>
          <w:szCs w:val="20"/>
        </w:rPr>
      </w:pPr>
      <w:r w:rsidRPr="003B69DE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g</w:t>
      </w:r>
      <w:r w:rsidRPr="003B69DE">
        <w:rPr>
          <w:rFonts w:ascii="Times New Roman" w:eastAsia="宋体" w:hAnsi="Times New Roman" w:cs="Times New Roman"/>
          <w:i/>
          <w:sz w:val="20"/>
          <w:szCs w:val="20"/>
        </w:rPr>
        <w:t xml:space="preserve"> Institute of Micro-nano Optoelectronics and Terahertz Technology, Jiangsu University, Zhenjiang, 212013, China</w:t>
      </w:r>
    </w:p>
    <w:p w14:paraId="1DC7D441" w14:textId="1AE05DD9" w:rsidR="007D1BA1" w:rsidRPr="002C6743" w:rsidRDefault="00BB21EA" w:rsidP="00D83EB2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 w:rsidRPr="002C6743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Ⅰ</w:t>
      </w:r>
      <w:r w:rsidRPr="002C6743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.</w:t>
      </w:r>
      <w:r w:rsidR="00B12DB8" w:rsidRPr="002C6743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7D1BA1" w:rsidRPr="002C6743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Materials and apparatus</w:t>
      </w:r>
    </w:p>
    <w:p w14:paraId="2F6060C2" w14:textId="3BD32FC3" w:rsidR="007D1BA1" w:rsidRPr="00280602" w:rsidRDefault="007D1BA1" w:rsidP="005B57BB">
      <w:pPr>
        <w:widowControl/>
        <w:spacing w:line="360" w:lineRule="auto"/>
        <w:ind w:firstLineChars="150" w:firstLine="360"/>
        <w:rPr>
          <w:rFonts w:ascii="Times New Roman" w:eastAsia="宋体" w:hAnsi="Times New Roman" w:cs="Times New Roman"/>
          <w:iCs/>
          <w:sz w:val="24"/>
          <w:szCs w:val="24"/>
        </w:rPr>
      </w:pPr>
      <w:r w:rsidRPr="00280602">
        <w:rPr>
          <w:rFonts w:ascii="Times New Roman" w:eastAsia="宋体" w:hAnsi="Times New Roman" w:cs="Times New Roman" w:hint="eastAsia"/>
          <w:iCs/>
          <w:sz w:val="24"/>
          <w:szCs w:val="24"/>
        </w:rPr>
        <w:t>T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>hree layers graphene grown by CVD method</w:t>
      </w:r>
      <w:r w:rsidRPr="00280602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was bought from </w:t>
      </w:r>
      <w:proofErr w:type="spellStart"/>
      <w:r w:rsidRPr="00280602">
        <w:rPr>
          <w:rFonts w:ascii="Times New Roman" w:eastAsia="宋体" w:hAnsi="Times New Roman" w:cs="Times New Roman"/>
          <w:iCs/>
          <w:sz w:val="24"/>
          <w:szCs w:val="24"/>
        </w:rPr>
        <w:t>Vigon</w:t>
      </w:r>
      <w:proofErr w:type="spellEnd"/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Technology (Hefei, China)</w:t>
      </w:r>
      <w:r w:rsidRPr="00280602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whey protein w</w:t>
      </w:r>
      <w:r w:rsidR="008429BE">
        <w:rPr>
          <w:rFonts w:ascii="Times New Roman" w:eastAsia="宋体" w:hAnsi="Times New Roman" w:cs="Times New Roman" w:hint="eastAsia"/>
          <w:iCs/>
          <w:sz w:val="24"/>
          <w:szCs w:val="24"/>
        </w:rPr>
        <w:t>as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purchased from Aladdin Biochemical Technology (Shanghai, China). Metal halide perovskite (MAPbI</w:t>
      </w:r>
      <w:r w:rsidRPr="005B57BB">
        <w:rPr>
          <w:rFonts w:ascii="Times New Roman" w:eastAsia="宋体" w:hAnsi="Times New Roman" w:cs="Times New Roman"/>
          <w:iCs/>
          <w:sz w:val="24"/>
          <w:szCs w:val="24"/>
          <w:vertAlign w:val="subscript"/>
        </w:rPr>
        <w:t>3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>) was synthesized according to the procedure previously reported</w:t>
      </w:r>
      <w:r w:rsidR="00BA73A6">
        <w:rPr>
          <w:rFonts w:ascii="Times New Roman" w:eastAsia="宋体" w:hAnsi="Times New Roman" w:cs="Times New Roman"/>
          <w:iCs/>
          <w:sz w:val="24"/>
          <w:szCs w:val="24"/>
        </w:rPr>
        <w:fldChar w:fldCharType="begin"/>
      </w:r>
      <w:r w:rsidR="00C10160">
        <w:rPr>
          <w:rFonts w:ascii="Times New Roman" w:eastAsia="宋体" w:hAnsi="Times New Roman" w:cs="Times New Roman"/>
          <w:iCs/>
          <w:sz w:val="24"/>
          <w:szCs w:val="24"/>
        </w:rPr>
        <w:instrText xml:space="preserve"> ADDIN EN.CITE &lt;EndNote&gt;&lt;Cite&gt;&lt;Author&gt;Li&lt;/Author&gt;&lt;Year&gt;2021&lt;/Year&gt;&lt;RecNum&gt;1420&lt;/RecNum&gt;&lt;DisplayText&gt;[1]&lt;/DisplayText&gt;&lt;record&gt;&lt;rec-number&gt;1420&lt;/rec-number&gt;&lt;foreign-keys&gt;&lt;key app="EN" db-id="9er20wxdos9szreepwypvfe6ar0efs5zsarp" timestamp="1629857726"&gt;1420&lt;/key&gt;&lt;/foreign-keys&gt;&lt;ref-type name="Journal Article"&gt;17&lt;/ref-type&gt;&lt;contributors&gt;&lt;authors&gt;&lt;author&gt;Li, Chun&lt;/author&gt;&lt;author&gt;Li, Weili&lt;/author&gt;&lt;author&gt;Duan, Siyu&lt;/author&gt;&lt;author&gt;Wu, Jingbo&lt;/author&gt;&lt;author&gt;Chen, Benwen&lt;/author&gt;&lt;author&gt;Yang, Shengxin&lt;/author&gt;&lt;author&gt;Su, Runfeng&lt;/author&gt;&lt;author&gt;Jiang, Chengtao&lt;/author&gt;&lt;author&gt;Zhang, Caihong&lt;/author&gt;&lt;author&gt;Jin, Biaobing %J Applied Physics Letters&lt;/author&gt;&lt;/authors&gt;&lt;/contributors&gt;&lt;titles&gt;&lt;title&gt;Electrically tunable electromagnetically induced transparency in superconducting terahertz metamaterials&lt;/title&gt;&lt;/titles&gt;&lt;pages&gt;052602&lt;/pages&gt;&lt;volume&gt;119&lt;/volume&gt;&lt;number&gt;5&lt;/number&gt;&lt;dates&gt;&lt;year&gt;2021&lt;/year&gt;&lt;/dates&gt;&lt;isbn&gt;0003-6951&lt;/isbn&gt;&lt;urls&gt;&lt;/urls&gt;&lt;/record&gt;&lt;/Cite&gt;&lt;/EndNote&gt;</w:instrText>
      </w:r>
      <w:r w:rsidR="00BA73A6">
        <w:rPr>
          <w:rFonts w:ascii="Times New Roman" w:eastAsia="宋体" w:hAnsi="Times New Roman" w:cs="Times New Roman"/>
          <w:iCs/>
          <w:sz w:val="24"/>
          <w:szCs w:val="24"/>
        </w:rPr>
        <w:fldChar w:fldCharType="separate"/>
      </w:r>
      <w:r w:rsidR="00C10160">
        <w:rPr>
          <w:rFonts w:ascii="Times New Roman" w:eastAsia="宋体" w:hAnsi="Times New Roman" w:cs="Times New Roman"/>
          <w:iCs/>
          <w:noProof/>
          <w:sz w:val="24"/>
          <w:szCs w:val="24"/>
        </w:rPr>
        <w:t>[1]</w:t>
      </w:r>
      <w:r w:rsidR="00BA73A6">
        <w:rPr>
          <w:rFonts w:ascii="Times New Roman" w:eastAsia="宋体" w:hAnsi="Times New Roman" w:cs="Times New Roman"/>
          <w:iCs/>
          <w:sz w:val="24"/>
          <w:szCs w:val="24"/>
        </w:rPr>
        <w:fldChar w:fldCharType="end"/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="008429BE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Equimolar mixtures of the as-synthesized MAI and PbI2 in γ-butyrolactone (99+%, </w:t>
      </w:r>
      <w:proofErr w:type="spellStart"/>
      <w:r w:rsidRPr="00280602">
        <w:rPr>
          <w:rFonts w:ascii="Times New Roman" w:eastAsia="宋体" w:hAnsi="Times New Roman" w:cs="Times New Roman"/>
          <w:iCs/>
          <w:sz w:val="24"/>
          <w:szCs w:val="24"/>
        </w:rPr>
        <w:t>Acros</w:t>
      </w:r>
      <w:proofErr w:type="spellEnd"/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Organics) were stirred overnight at RT/60 °C to obtain a 20 </w:t>
      </w:r>
      <w:proofErr w:type="spellStart"/>
      <w:r w:rsidRPr="00280602">
        <w:rPr>
          <w:rFonts w:ascii="Times New Roman" w:eastAsia="宋体" w:hAnsi="Times New Roman" w:cs="Times New Roman"/>
          <w:iCs/>
          <w:sz w:val="24"/>
          <w:szCs w:val="24"/>
        </w:rPr>
        <w:t>wt</w:t>
      </w:r>
      <w:proofErr w:type="spellEnd"/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% solution.</w:t>
      </w:r>
    </w:p>
    <w:p w14:paraId="2771E471" w14:textId="11577DA3" w:rsidR="00B16809" w:rsidRPr="00280602" w:rsidRDefault="00B16809" w:rsidP="005B57BB">
      <w:pPr>
        <w:widowControl/>
        <w:spacing w:line="360" w:lineRule="auto"/>
        <w:ind w:firstLineChars="150" w:firstLine="360"/>
        <w:rPr>
          <w:rFonts w:ascii="Times New Roman" w:eastAsia="宋体" w:hAnsi="Times New Roman" w:cs="Times New Roman"/>
          <w:iCs/>
          <w:sz w:val="24"/>
          <w:szCs w:val="24"/>
        </w:rPr>
      </w:pP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The Raman measurements were carried out by a </w:t>
      </w:r>
      <w:proofErr w:type="spellStart"/>
      <w:r w:rsidRPr="00280602">
        <w:rPr>
          <w:rFonts w:ascii="Times New Roman" w:eastAsia="宋体" w:hAnsi="Times New Roman" w:cs="Times New Roman"/>
          <w:iCs/>
          <w:sz w:val="24"/>
          <w:szCs w:val="24"/>
        </w:rPr>
        <w:t>LabRAM</w:t>
      </w:r>
      <w:proofErr w:type="spellEnd"/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HR Evolution Raman microscope system (Horiba Jobin Yvon, Piscataway, USA), in which a He–Ne laser with a wavelength of 514 nm was utilized as the excitation source. XRD</w:t>
      </w:r>
      <w:r w:rsidR="00B12DB8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characterization was performed with a Thermo </w:t>
      </w:r>
      <w:proofErr w:type="spellStart"/>
      <w:r w:rsidRPr="00280602">
        <w:rPr>
          <w:rFonts w:ascii="Times New Roman" w:eastAsia="宋体" w:hAnsi="Times New Roman" w:cs="Times New Roman"/>
          <w:iCs/>
          <w:sz w:val="24"/>
          <w:szCs w:val="24"/>
        </w:rPr>
        <w:t>X’tra</w:t>
      </w:r>
      <w:proofErr w:type="spellEnd"/>
      <w:r w:rsidRPr="00280602">
        <w:rPr>
          <w:rFonts w:ascii="Times New Roman" w:eastAsia="宋体" w:hAnsi="Times New Roman" w:cs="Times New Roman"/>
          <w:iCs/>
          <w:sz w:val="24"/>
          <w:szCs w:val="24"/>
        </w:rPr>
        <w:t xml:space="preserve"> powder diffractometer equipped with Cu Kα radiation and a Thermo Electron Si</w:t>
      </w:r>
      <w:r w:rsidR="00D10E69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280602">
        <w:rPr>
          <w:rFonts w:ascii="Times New Roman" w:eastAsia="宋体" w:hAnsi="Times New Roman" w:cs="Times New Roman"/>
          <w:iCs/>
          <w:sz w:val="24"/>
          <w:szCs w:val="24"/>
        </w:rPr>
        <w:t>(Li) solid state detector. Diffraction pattern were collected by 0.05° 2θ steps and counting times ranging from 2 to 10 s per step. In order to measure the XRD spectra of the perovskite powders, obtained films were carefully scratched from their substrate by an edged glass slide</w:t>
      </w:r>
    </w:p>
    <w:p w14:paraId="085720B0" w14:textId="348681ED" w:rsidR="00B16809" w:rsidRPr="00DD619F" w:rsidRDefault="00B16809" w:rsidP="005B57BB">
      <w:pPr>
        <w:spacing w:line="360" w:lineRule="auto"/>
        <w:ind w:firstLineChars="200" w:firstLine="480"/>
        <w:rPr>
          <w:rFonts w:ascii="Times New Roman" w:eastAsia="宋体" w:hAnsi="Times New Roman" w:cs="Times New Roman"/>
          <w:iCs/>
          <w:sz w:val="24"/>
          <w:szCs w:val="24"/>
        </w:rPr>
      </w:pPr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Fig. S1 and S2. shown an 8f confocal terahertz time-domain spectroscopy system 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lastRenderedPageBreak/>
        <w:t>(THz-TDs) was used in the measurements. In the measurements, the normally incident THz wave is along +z. We introduced dry air into the THz-TD</w:t>
      </w:r>
      <w:r w:rsidRPr="00DD619F">
        <w:rPr>
          <w:rFonts w:ascii="Times New Roman" w:eastAsia="宋体" w:hAnsi="Times New Roman" w:cs="Times New Roman"/>
          <w:iCs/>
          <w:sz w:val="24"/>
          <w:szCs w:val="24"/>
          <w:vertAlign w:val="subscript"/>
        </w:rPr>
        <w:t>S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 setup to maintain a constant environment. The room temperature is about 2</w:t>
      </w:r>
      <w:r w:rsidR="001E0AD1">
        <w:rPr>
          <w:rFonts w:ascii="Times New Roman" w:eastAsia="宋体" w:hAnsi="Times New Roman" w:cs="Times New Roman"/>
          <w:iCs/>
          <w:sz w:val="24"/>
          <w:szCs w:val="24"/>
        </w:rPr>
        <w:t>4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>℃; the room humidity is about 2.</w:t>
      </w:r>
      <w:r w:rsidR="001E0AD1">
        <w:rPr>
          <w:rFonts w:ascii="Times New Roman" w:eastAsia="宋体" w:hAnsi="Times New Roman" w:cs="Times New Roman"/>
          <w:iCs/>
          <w:sz w:val="24"/>
          <w:szCs w:val="24"/>
        </w:rPr>
        <w:t>7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>%. For the THz-TD</w:t>
      </w:r>
      <w:r w:rsidRPr="00DD619F">
        <w:rPr>
          <w:rFonts w:ascii="Times New Roman" w:eastAsia="宋体" w:hAnsi="Times New Roman" w:cs="Times New Roman"/>
          <w:iCs/>
          <w:sz w:val="24"/>
          <w:szCs w:val="24"/>
          <w:vertAlign w:val="subscript"/>
        </w:rPr>
        <w:t>S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 setup, LED-optically pumped all-fiber femtosecond laser is used to generate terahertz wave time-domain spectroscopy. Bandwidth is 0.2THz-2THz, and SNR is about 60</w:t>
      </w:r>
      <w:r w:rsidR="00FE5F1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proofErr w:type="spellStart"/>
      <w:r w:rsidRPr="00DD619F">
        <w:rPr>
          <w:rFonts w:ascii="Times New Roman" w:eastAsia="宋体" w:hAnsi="Times New Roman" w:cs="Times New Roman"/>
          <w:iCs/>
          <w:sz w:val="24"/>
          <w:szCs w:val="24"/>
        </w:rPr>
        <w:t>dB.</w:t>
      </w:r>
      <w:proofErr w:type="spellEnd"/>
      <w:r w:rsidR="00FE5F1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>The laser centered at 1560</w:t>
      </w:r>
      <w:r w:rsidR="00FE5F1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nm wavelength with 100 fs pulse duration and 100 MHz repetition rate. As shown in Fig. S1, the laser (with 100 </w:t>
      </w:r>
      <w:proofErr w:type="spellStart"/>
      <w:r w:rsidRPr="00DD619F">
        <w:rPr>
          <w:rFonts w:ascii="Times New Roman" w:eastAsia="宋体" w:hAnsi="Times New Roman" w:cs="Times New Roman"/>
          <w:iCs/>
          <w:sz w:val="24"/>
          <w:szCs w:val="24"/>
        </w:rPr>
        <w:t>mW</w:t>
      </w:r>
      <w:proofErr w:type="spellEnd"/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 power) is split into equal intensity beams. One beam excites a biased photoconductive antenna to generate the THz transient, while the other services as a gate in a photoconductive antenna to detect the THz pulse. The THz time scan of 40 </w:t>
      </w:r>
      <w:proofErr w:type="spellStart"/>
      <w:r w:rsidRPr="00DD619F">
        <w:rPr>
          <w:rFonts w:ascii="Times New Roman" w:eastAsia="宋体" w:hAnsi="Times New Roman" w:cs="Times New Roman"/>
          <w:iCs/>
          <w:sz w:val="24"/>
          <w:szCs w:val="24"/>
        </w:rPr>
        <w:t>ps</w:t>
      </w:r>
      <w:proofErr w:type="spellEnd"/>
      <w:r w:rsidRPr="00DD619F">
        <w:rPr>
          <w:rFonts w:ascii="Times New Roman" w:eastAsia="宋体" w:hAnsi="Times New Roman" w:cs="Times New Roman"/>
          <w:iCs/>
          <w:sz w:val="24"/>
          <w:szCs w:val="24"/>
        </w:rPr>
        <w:t xml:space="preserve"> was used to obtain a spectral resolution of 40 GHz. For the external stimuli system, a 532 nm laser (green light) services as an external optical pump. A probe system was applied voltage to graphene, as shown in Fig. S2.</w:t>
      </w:r>
    </w:p>
    <w:p w14:paraId="118DB657" w14:textId="67AB7918" w:rsidR="00B16809" w:rsidRPr="00DD619F" w:rsidRDefault="00554A0F" w:rsidP="00E00C6B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iCs/>
          <w:sz w:val="24"/>
          <w:szCs w:val="24"/>
        </w:rPr>
      </w:pPr>
      <w:r w:rsidRPr="00554A0F">
        <w:rPr>
          <w:rFonts w:ascii="Times New Roman" w:eastAsia="宋体" w:hAnsi="Times New Roman" w:cs="Times New Roman"/>
          <w:iCs/>
          <w:noProof/>
          <w:sz w:val="24"/>
          <w:szCs w:val="24"/>
        </w:rPr>
        <w:drawing>
          <wp:inline distT="0" distB="0" distL="0" distR="0" wp14:anchorId="38517545" wp14:editId="0D107139">
            <wp:extent cx="5274310" cy="2466340"/>
            <wp:effectExtent l="0" t="0" r="254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01C2241-950C-4A1E-9421-15A3D0CEDC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01C2241-950C-4A1E-9421-15A3D0CEDC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8D624" w14:textId="65A1D3A2" w:rsidR="00B16809" w:rsidRPr="009532FE" w:rsidRDefault="00B16809" w:rsidP="00B16809">
      <w:pPr>
        <w:jc w:val="center"/>
        <w:rPr>
          <w:rFonts w:ascii="ScalaSansPro-Regular" w:hAnsi="ScalaSansPro-Regular" w:hint="eastAsia"/>
          <w:sz w:val="20"/>
          <w:szCs w:val="20"/>
        </w:rPr>
      </w:pPr>
      <w:r w:rsidRPr="00990F0E">
        <w:rPr>
          <w:rFonts w:ascii="ScalaSansPro-Regular" w:hAnsi="ScalaSansPro-Regular"/>
          <w:b/>
          <w:bCs/>
          <w:sz w:val="20"/>
          <w:szCs w:val="20"/>
        </w:rPr>
        <w:t>Fig</w:t>
      </w:r>
      <w:r w:rsidR="00990F0E" w:rsidRPr="00990F0E">
        <w:rPr>
          <w:rFonts w:ascii="ScalaSansPro-Regular" w:hAnsi="ScalaSansPro-Regular"/>
          <w:b/>
          <w:bCs/>
          <w:sz w:val="20"/>
          <w:szCs w:val="20"/>
        </w:rPr>
        <w:t xml:space="preserve">ure </w:t>
      </w:r>
      <w:r w:rsidRPr="00990F0E">
        <w:rPr>
          <w:rFonts w:ascii="ScalaSansPro-Regular" w:hAnsi="ScalaSansPro-Regular"/>
          <w:b/>
          <w:bCs/>
          <w:sz w:val="20"/>
          <w:szCs w:val="20"/>
        </w:rPr>
        <w:t>S1</w:t>
      </w:r>
      <w:r w:rsidRPr="00DD619F">
        <w:rPr>
          <w:rFonts w:ascii="ScalaSansPro-Regular" w:hAnsi="ScalaSansPro-Regular"/>
          <w:sz w:val="20"/>
          <w:szCs w:val="20"/>
        </w:rPr>
        <w:t xml:space="preserve"> The schematic view of all-fiber THz-TDS measurement setup</w:t>
      </w:r>
    </w:p>
    <w:p w14:paraId="765BCED5" w14:textId="0EC423CE" w:rsidR="00B16809" w:rsidRPr="00DD619F" w:rsidRDefault="0083227E" w:rsidP="00B16809">
      <w:pPr>
        <w:ind w:firstLineChars="200" w:firstLine="400"/>
        <w:jc w:val="center"/>
        <w:rPr>
          <w:rFonts w:ascii="Times New Roman" w:eastAsia="宋体" w:hAnsi="Times New Roman" w:cs="Times New Roman"/>
          <w:iCs/>
          <w:sz w:val="20"/>
          <w:szCs w:val="20"/>
        </w:rPr>
      </w:pPr>
      <w:r w:rsidRPr="0083227E">
        <w:rPr>
          <w:rFonts w:ascii="Times New Roman" w:eastAsia="宋体" w:hAnsi="Times New Roman" w:cs="Times New Roman"/>
          <w:iCs/>
          <w:noProof/>
          <w:sz w:val="20"/>
          <w:szCs w:val="20"/>
        </w:rPr>
        <w:lastRenderedPageBreak/>
        <w:drawing>
          <wp:inline distT="0" distB="0" distL="0" distR="0" wp14:anchorId="159E4F3C" wp14:editId="75526984">
            <wp:extent cx="3792041" cy="2450804"/>
            <wp:effectExtent l="0" t="0" r="0" b="0"/>
            <wp:docPr id="52" name="图片 51">
              <a:extLst xmlns:a="http://schemas.openxmlformats.org/drawingml/2006/main">
                <a:ext uri="{FF2B5EF4-FFF2-40B4-BE49-F238E27FC236}">
                  <a16:creationId xmlns:a16="http://schemas.microsoft.com/office/drawing/2014/main" id="{E25A585A-E1B7-4C9D-88CE-3F6C8B0ACA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1">
                      <a:extLst>
                        <a:ext uri="{FF2B5EF4-FFF2-40B4-BE49-F238E27FC236}">
                          <a16:creationId xmlns:a16="http://schemas.microsoft.com/office/drawing/2014/main" id="{E25A585A-E1B7-4C9D-88CE-3F6C8B0ACA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2041" cy="245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DD823" w14:textId="76879603" w:rsidR="008821A7" w:rsidRDefault="00B16809" w:rsidP="00990F0E">
      <w:pPr>
        <w:jc w:val="center"/>
        <w:rPr>
          <w:rFonts w:ascii="Times New Roman" w:hAnsi="Times New Roman" w:cs="Times New Roman"/>
          <w:sz w:val="20"/>
          <w:szCs w:val="20"/>
        </w:rPr>
      </w:pPr>
      <w:r w:rsidRPr="00990F0E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90F0E" w:rsidRPr="00990F0E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Pr="00990F0E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3701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70177">
        <w:rPr>
          <w:rFonts w:ascii="Times New Roman" w:hAnsi="Times New Roman" w:cs="Times New Roman"/>
          <w:sz w:val="20"/>
          <w:szCs w:val="20"/>
        </w:rPr>
        <w:t>Experimental photoelectric equipment</w:t>
      </w:r>
      <w:r w:rsidR="00370177" w:rsidRPr="00370177">
        <w:rPr>
          <w:rFonts w:ascii="Times New Roman" w:hAnsi="Times New Roman" w:cs="Times New Roman"/>
          <w:sz w:val="20"/>
          <w:szCs w:val="20"/>
        </w:rPr>
        <w:t>:</w:t>
      </w:r>
      <w:r w:rsidR="00370177">
        <w:rPr>
          <w:rFonts w:ascii="Times New Roman" w:hAnsi="Times New Roman" w:cs="Times New Roman"/>
          <w:sz w:val="20"/>
          <w:szCs w:val="20"/>
        </w:rPr>
        <w:t xml:space="preserve"> </w:t>
      </w:r>
      <w:r w:rsidRPr="00370177">
        <w:rPr>
          <w:rFonts w:ascii="Times New Roman" w:hAnsi="Times New Roman" w:cs="Times New Roman"/>
          <w:sz w:val="20"/>
          <w:szCs w:val="20"/>
        </w:rPr>
        <w:t xml:space="preserve">THz-TDs system </w:t>
      </w:r>
    </w:p>
    <w:p w14:paraId="33A383C7" w14:textId="295A002F" w:rsidR="00CE5FFE" w:rsidRDefault="008821A7" w:rsidP="00990F0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Ⅱ</w:t>
      </w:r>
      <w:r w:rsidRPr="002C6743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.</w:t>
      </w:r>
      <w:r w:rsidRPr="002C6743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The </w:t>
      </w:r>
      <w:r w:rsidR="00CE5FFE" w:rsidRP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PGP@MS</w:t>
      </w:r>
      <w:r w:rsid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sample</w:t>
      </w:r>
    </w:p>
    <w:p w14:paraId="3CCB4287" w14:textId="63975857" w:rsidR="002A5643" w:rsidRDefault="007B5E92" w:rsidP="008D35F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15CF8">
        <w:rPr>
          <w:rFonts w:ascii="Times New Roman" w:hAnsi="Times New Roman" w:cs="Times New Roman"/>
          <w:sz w:val="20"/>
          <w:szCs w:val="20"/>
        </w:rPr>
        <w:t xml:space="preserve">  </w:t>
      </w:r>
      <w:r w:rsidR="00215CF8" w:rsidRPr="00984A51">
        <w:rPr>
          <w:rFonts w:ascii="Times New Roman" w:eastAsia="宋体" w:hAnsi="Times New Roman" w:cs="Times New Roman"/>
          <w:kern w:val="0"/>
          <w:sz w:val="24"/>
          <w:szCs w:val="24"/>
        </w:rPr>
        <w:t>To verify our explanation,</w:t>
      </w:r>
      <w:r w:rsidR="00B833C0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="001D4C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A5643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device </w:t>
      </w:r>
      <w:r w:rsidR="001D4CCC" w:rsidRPr="00984A51">
        <w:rPr>
          <w:rFonts w:ascii="Times New Roman" w:hAnsi="Times New Roman" w:cs="Times New Roman"/>
          <w:sz w:val="24"/>
          <w:szCs w:val="24"/>
        </w:rPr>
        <w:t>based on patterned graphene-polyimide</w:t>
      </w:r>
      <w:r w:rsidR="002A5643">
        <w:rPr>
          <w:rFonts w:ascii="Times New Roman" w:hAnsi="Times New Roman" w:cs="Times New Roman"/>
          <w:sz w:val="24"/>
          <w:szCs w:val="24"/>
        </w:rPr>
        <w:t>-</w:t>
      </w:r>
      <w:proofErr w:type="spellStart"/>
      <w:proofErr w:type="gramStart"/>
      <w:r w:rsidR="002A5643">
        <w:rPr>
          <w:rFonts w:ascii="Times New Roman" w:hAnsi="Times New Roman" w:cs="Times New Roman"/>
          <w:sz w:val="24"/>
          <w:szCs w:val="24"/>
        </w:rPr>
        <w:t>metasurfaces</w:t>
      </w:r>
      <w:proofErr w:type="spellEnd"/>
      <w:r w:rsidR="00DC644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C6444" w:rsidRPr="00984A51">
        <w:rPr>
          <w:rFonts w:ascii="Times New Roman" w:eastAsia="宋体" w:hAnsi="Times New Roman" w:cs="Times New Roman"/>
          <w:kern w:val="0"/>
          <w:sz w:val="24"/>
          <w:szCs w:val="24"/>
        </w:rPr>
        <w:t>PGP</w:t>
      </w:r>
      <w:r w:rsidR="00FD6889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DC6444" w:rsidRPr="00984A51">
        <w:rPr>
          <w:rFonts w:ascii="Times New Roman" w:eastAsia="宋体" w:hAnsi="Times New Roman" w:cs="Times New Roman"/>
          <w:kern w:val="0"/>
          <w:sz w:val="24"/>
          <w:szCs w:val="24"/>
        </w:rPr>
        <w:t>@MS</w:t>
      </w:r>
      <w:r w:rsidR="00DC6444">
        <w:rPr>
          <w:rFonts w:ascii="Times New Roman" w:hAnsi="Times New Roman" w:cs="Times New Roman"/>
          <w:sz w:val="24"/>
          <w:szCs w:val="24"/>
        </w:rPr>
        <w:t>)</w:t>
      </w:r>
      <w:r w:rsidR="00215CF8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w</w:t>
      </w:r>
      <w:r w:rsidR="00783AA7"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 w:rsidR="00215CF8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ynthesized</w:t>
      </w:r>
      <w:r w:rsidR="002A564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215CF8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B1F9A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</w:t>
      </w:r>
      <w:r w:rsidR="009B1F9A" w:rsidRPr="00984A51">
        <w:rPr>
          <w:rFonts w:ascii="Times New Roman" w:eastAsia="宋体" w:hAnsi="Times New Roman" w:cs="Times New Roman" w:hint="eastAsia"/>
          <w:kern w:val="0"/>
          <w:sz w:val="24"/>
          <w:szCs w:val="24"/>
        </w:rPr>
        <w:t>phase</w:t>
      </w:r>
      <w:r w:rsidR="009B1F9A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fference(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>ΔP</w:t>
      </w:r>
      <w:r w:rsidR="009B1F9A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between the sample with and without whey protein, for CWP ranging from </w:t>
      </w:r>
      <w:r w:rsidR="00DC6444">
        <w:rPr>
          <w:rFonts w:ascii="Times New Roman" w:eastAsia="宋体" w:hAnsi="Times New Roman" w:cs="Times New Roman"/>
          <w:kern w:val="0"/>
          <w:sz w:val="24"/>
          <w:szCs w:val="24"/>
        </w:rPr>
        <w:t xml:space="preserve">63.8 </w:t>
      </w:r>
      <w:r w:rsidR="00DC6444">
        <w:rPr>
          <w:rFonts w:ascii="Times New Roman" w:eastAsia="宋体" w:hAnsi="Times New Roman" w:cs="Times New Roman" w:hint="eastAsia"/>
          <w:kern w:val="0"/>
          <w:sz w:val="24"/>
          <w:szCs w:val="24"/>
        </w:rPr>
        <w:t>ng</w:t>
      </w:r>
      <w:r w:rsidR="00DC6444">
        <w:rPr>
          <w:rFonts w:ascii="Times New Roman" w:eastAsia="宋体" w:hAnsi="Times New Roman" w:cs="Times New Roman"/>
          <w:kern w:val="0"/>
          <w:sz w:val="24"/>
          <w:szCs w:val="24"/>
        </w:rPr>
        <w:t>/ml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</w:t>
      </w:r>
      <w:r w:rsidR="00DC6444">
        <w:rPr>
          <w:rFonts w:ascii="Times New Roman" w:eastAsia="宋体" w:hAnsi="Times New Roman" w:cs="Times New Roman"/>
          <w:kern w:val="0"/>
          <w:sz w:val="24"/>
          <w:szCs w:val="24"/>
        </w:rPr>
        <w:t>1.4</w:t>
      </w:r>
      <w:r w:rsidR="006C47A8">
        <w:rPr>
          <w:rFonts w:ascii="Times New Roman" w:eastAsia="宋体" w:hAnsi="Times New Roman" w:cs="Times New Roman"/>
          <w:kern w:val="0"/>
          <w:sz w:val="24"/>
          <w:szCs w:val="24"/>
        </w:rPr>
        <w:t xml:space="preserve">2 </w:t>
      </w:r>
      <w:r w:rsidR="00DC6444">
        <w:rPr>
          <w:rFonts w:ascii="Times New Roman" w:eastAsia="宋体" w:hAnsi="Times New Roman" w:cs="Times New Roman"/>
          <w:kern w:val="0"/>
          <w:sz w:val="24"/>
          <w:szCs w:val="24"/>
        </w:rPr>
        <w:t>mg /ml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can be </w:t>
      </w:r>
      <w:r w:rsidR="006C47A8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measured 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>as shown in Fig.</w:t>
      </w:r>
      <w:r w:rsidR="006C47A8">
        <w:rPr>
          <w:rFonts w:ascii="Times New Roman" w:eastAsia="宋体" w:hAnsi="Times New Roman" w:cs="Times New Roman"/>
          <w:kern w:val="0"/>
          <w:sz w:val="24"/>
          <w:szCs w:val="24"/>
        </w:rPr>
        <w:t>S3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It is interesting to note that the dependence of </w:t>
      </w:r>
      <w:r w:rsidR="00A85347" w:rsidRPr="00984A51">
        <w:rPr>
          <w:rFonts w:ascii="Times New Roman" w:eastAsia="宋体" w:hAnsi="Times New Roman" w:cs="Times New Roman"/>
          <w:kern w:val="0"/>
          <w:sz w:val="24"/>
          <w:szCs w:val="24"/>
        </w:rPr>
        <w:t xml:space="preserve">ΔP </w:t>
      </w:r>
      <w:r w:rsidR="009B1F9A" w:rsidRPr="00984A51">
        <w:rPr>
          <w:rFonts w:ascii="Times New Roman" w:eastAsia="宋体" w:hAnsi="Times New Roman" w:cs="Times New Roman"/>
          <w:kern w:val="0"/>
          <w:sz w:val="24"/>
          <w:szCs w:val="24"/>
        </w:rPr>
        <w:t>on frequency is quasi-linear.</w:t>
      </w:r>
      <w:r w:rsidR="001E33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However, the </w:t>
      </w:r>
      <w:r w:rsidR="00EE1EBA" w:rsidRPr="00984A51">
        <w:rPr>
          <w:rFonts w:ascii="Times New Roman" w:eastAsia="宋体" w:hAnsi="Times New Roman" w:cs="Times New Roman"/>
          <w:kern w:val="0"/>
          <w:sz w:val="24"/>
          <w:szCs w:val="24"/>
        </w:rPr>
        <w:t>ΔP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responding to different concentrations </w:t>
      </w:r>
      <w:r w:rsidR="00EE1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almost </w:t>
      </w:r>
      <w:proofErr w:type="spellStart"/>
      <w:r w:rsidR="00EE1EBA">
        <w:rPr>
          <w:rFonts w:ascii="Times New Roman" w:eastAsia="宋体" w:hAnsi="Times New Roman" w:cs="Times New Roman"/>
          <w:kern w:val="0"/>
          <w:sz w:val="24"/>
          <w:szCs w:val="24"/>
        </w:rPr>
        <w:t>un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>change</w:t>
      </w:r>
      <w:proofErr w:type="spellEnd"/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these results are very different from the results of </w:t>
      </w:r>
      <w:r w:rsidR="00EE1EBA" w:rsidRPr="00D35BDF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mentioned in the </w:t>
      </w:r>
      <w:r w:rsidR="00EE1EBA">
        <w:rPr>
          <w:rFonts w:ascii="Times New Roman" w:eastAsia="宋体" w:hAnsi="Times New Roman" w:cs="Times New Roman" w:hint="eastAsia"/>
          <w:kern w:val="0"/>
          <w:sz w:val="24"/>
          <w:szCs w:val="24"/>
        </w:rPr>
        <w:t>main</w:t>
      </w:r>
      <w:r w:rsidR="00EE1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text. Therefore, it can be proved that the phase modulation achieved in the </w:t>
      </w:r>
      <w:r w:rsidR="00CE5FFE" w:rsidRPr="00984A51">
        <w:rPr>
          <w:rFonts w:ascii="Times New Roman" w:eastAsia="宋体" w:hAnsi="Times New Roman" w:cs="Times New Roman"/>
          <w:kern w:val="0"/>
          <w:sz w:val="24"/>
          <w:szCs w:val="24"/>
        </w:rPr>
        <w:t>PGP</w:t>
      </w:r>
      <w:r w:rsidR="00CE5FFE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CE5FFE" w:rsidRPr="00984A51">
        <w:rPr>
          <w:rFonts w:ascii="Times New Roman" w:eastAsia="宋体" w:hAnsi="Times New Roman" w:cs="Times New Roman"/>
          <w:kern w:val="0"/>
          <w:sz w:val="24"/>
          <w:szCs w:val="24"/>
        </w:rPr>
        <w:t>@MS</w:t>
      </w:r>
      <w:r w:rsidR="00CE5FFE" w:rsidRPr="00EE1E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 xml:space="preserve">samples mentioned in the </w:t>
      </w:r>
      <w:r w:rsidR="00CE5FFE">
        <w:rPr>
          <w:rFonts w:ascii="Times New Roman" w:eastAsia="宋体" w:hAnsi="Times New Roman" w:cs="Times New Roman"/>
          <w:kern w:val="0"/>
          <w:sz w:val="24"/>
          <w:szCs w:val="24"/>
        </w:rPr>
        <w:t xml:space="preserve">main </w:t>
      </w:r>
      <w:r w:rsidR="00D35BDF" w:rsidRPr="00D35BDF">
        <w:rPr>
          <w:rFonts w:ascii="Times New Roman" w:eastAsia="宋体" w:hAnsi="Times New Roman" w:cs="Times New Roman"/>
          <w:kern w:val="0"/>
          <w:sz w:val="24"/>
          <w:szCs w:val="24"/>
        </w:rPr>
        <w:t>text is mainly based on perovskite.</w:t>
      </w:r>
    </w:p>
    <w:p w14:paraId="0CF43DB5" w14:textId="538D3C9A" w:rsidR="00777B7B" w:rsidRDefault="008A2BE3" w:rsidP="002C6743">
      <w:pPr>
        <w:jc w:val="center"/>
      </w:pPr>
      <w:r>
        <w:rPr>
          <w:noProof/>
        </w:rPr>
        <w:drawing>
          <wp:inline distT="0" distB="0" distL="0" distR="0" wp14:anchorId="0B723D4A" wp14:editId="22E7D24E">
            <wp:extent cx="2879678" cy="2205832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572" cy="220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ACFF6" w14:textId="34E8D746" w:rsidR="00E65F53" w:rsidRDefault="00996FA9" w:rsidP="008508AF">
      <w:pPr>
        <w:jc w:val="center"/>
      </w:pPr>
      <w:r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</w:t>
      </w:r>
      <w:r w:rsidRPr="00FD688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i</w:t>
      </w:r>
      <w:r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g</w:t>
      </w:r>
      <w:r w:rsidR="00FD6889"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ure</w:t>
      </w:r>
      <w:r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S</w:t>
      </w:r>
      <w:r w:rsidR="00E00C6B"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</w:t>
      </w:r>
      <w:r w:rsidR="00E00C6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371135" w:rsidRPr="00BB3C32">
        <w:rPr>
          <w:rFonts w:ascii="Times New Roman" w:eastAsia="宋体" w:hAnsi="Times New Roman" w:cs="Times New Roman"/>
          <w:kern w:val="0"/>
          <w:sz w:val="20"/>
          <w:szCs w:val="20"/>
        </w:rPr>
        <w:t xml:space="preserve">Phase difference between the </w:t>
      </w:r>
      <w:r w:rsidR="00280602">
        <w:rPr>
          <w:rFonts w:ascii="Times New Roman" w:eastAsia="宋体" w:hAnsi="Times New Roman" w:cs="Times New Roman"/>
          <w:kern w:val="0"/>
          <w:sz w:val="20"/>
          <w:szCs w:val="20"/>
        </w:rPr>
        <w:t>PG</w:t>
      </w:r>
      <w:r w:rsidR="00FD6889">
        <w:rPr>
          <w:rFonts w:ascii="Times New Roman" w:eastAsia="宋体" w:hAnsi="Times New Roman" w:cs="Times New Roman"/>
          <w:kern w:val="0"/>
          <w:sz w:val="20"/>
          <w:szCs w:val="20"/>
        </w:rPr>
        <w:t>PP</w:t>
      </w:r>
      <w:r w:rsidR="00280602">
        <w:rPr>
          <w:rFonts w:ascii="Times New Roman" w:eastAsia="宋体" w:hAnsi="Times New Roman" w:cs="Times New Roman"/>
          <w:kern w:val="0"/>
          <w:sz w:val="20"/>
          <w:szCs w:val="20"/>
        </w:rPr>
        <w:t xml:space="preserve">@MS </w:t>
      </w:r>
      <w:r w:rsidR="00371135" w:rsidRPr="00BB3C32">
        <w:rPr>
          <w:rFonts w:ascii="Times New Roman" w:eastAsia="宋体" w:hAnsi="Times New Roman" w:cs="Times New Roman"/>
          <w:kern w:val="0"/>
          <w:sz w:val="20"/>
          <w:szCs w:val="20"/>
        </w:rPr>
        <w:t xml:space="preserve">sample with and without whey protein under whey protein concentration ranging from </w:t>
      </w:r>
      <w:r w:rsidR="002D56C4">
        <w:rPr>
          <w:rFonts w:ascii="Times New Roman" w:eastAsia="宋体" w:hAnsi="Times New Roman" w:cs="Times New Roman"/>
          <w:kern w:val="0"/>
          <w:sz w:val="20"/>
          <w:szCs w:val="20"/>
        </w:rPr>
        <w:t>63.8 ng</w:t>
      </w:r>
      <w:r w:rsidR="00371135" w:rsidRPr="00BB3C32">
        <w:rPr>
          <w:rFonts w:ascii="Times New Roman" w:eastAsia="宋体" w:hAnsi="Times New Roman" w:cs="Times New Roman"/>
          <w:kern w:val="0"/>
          <w:sz w:val="20"/>
          <w:szCs w:val="20"/>
        </w:rPr>
        <w:t xml:space="preserve"> to </w:t>
      </w:r>
      <w:r w:rsidR="002D56C4">
        <w:rPr>
          <w:rFonts w:ascii="Times New Roman" w:eastAsia="宋体" w:hAnsi="Times New Roman" w:cs="Times New Roman"/>
          <w:kern w:val="0"/>
          <w:sz w:val="20"/>
          <w:szCs w:val="20"/>
        </w:rPr>
        <w:t>1.42 mg/ml</w:t>
      </w:r>
    </w:p>
    <w:p w14:paraId="546FA1AC" w14:textId="599A2DD8" w:rsidR="00E00C6B" w:rsidRDefault="00E00C6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F1BBCC7" w14:textId="2128E157" w:rsidR="00CE5FFE" w:rsidRDefault="00483538" w:rsidP="00CE5FFE">
      <w:pPr>
        <w:widowControl/>
        <w:jc w:val="left"/>
        <w:rPr>
          <w:rFonts w:ascii="Times New Roman" w:eastAsia="宋体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lastRenderedPageBreak/>
        <w:fldChar w:fldCharType="begin"/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instrText xml:space="preserve"> </w:instrTex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instrText>= 3 \* ROMAN</w:instrTex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instrText xml:space="preserve"> </w:instrTex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b/>
          <w:bCs/>
          <w:iCs/>
          <w:noProof/>
          <w:sz w:val="24"/>
          <w:szCs w:val="24"/>
        </w:rPr>
        <w:t>III</w:t>
      </w:r>
      <w:r>
        <w:rPr>
          <w:rFonts w:ascii="Times New Roman" w:eastAsia="宋体" w:hAnsi="Times New Roman" w:cs="Times New Roman"/>
          <w:b/>
          <w:bCs/>
          <w:iCs/>
          <w:sz w:val="24"/>
          <w:szCs w:val="24"/>
        </w:rPr>
        <w:fldChar w:fldCharType="end"/>
      </w:r>
      <w:r w:rsidR="00CE5FFE" w:rsidRPr="002C6743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.</w:t>
      </w:r>
      <w:r w:rsidR="00CE5FFE" w:rsidRPr="002C6743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</w:t>
      </w:r>
      <w:r w:rsid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The </w:t>
      </w:r>
      <w:r w:rsidR="00CE5FFE" w:rsidRP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PGP@MS</w:t>
      </w:r>
      <w:r w:rsidR="00CE5FFE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 xml:space="preserve"> sample</w:t>
      </w:r>
    </w:p>
    <w:p w14:paraId="6C9985FC" w14:textId="77777777" w:rsidR="00E00C6B" w:rsidRDefault="00E00C6B"/>
    <w:p w14:paraId="4DC3C009" w14:textId="165965D3" w:rsidR="005140AB" w:rsidRPr="005140AB" w:rsidRDefault="002B6EBE" w:rsidP="00FD6889">
      <w:pPr>
        <w:jc w:val="center"/>
        <w:rPr>
          <w:noProof/>
        </w:rPr>
      </w:pPr>
      <w:r w:rsidRPr="002B6EBE">
        <w:rPr>
          <w:noProof/>
        </w:rPr>
        <w:drawing>
          <wp:inline distT="0" distB="0" distL="0" distR="0" wp14:anchorId="3921C51C" wp14:editId="2E62D96A">
            <wp:extent cx="2825024" cy="2313295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1B506391-5A4A-4510-985B-3DB832FB84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1B506391-5A4A-4510-985B-3DB832FB84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31907" cy="2318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5219">
        <w:rPr>
          <w:noProof/>
        </w:rPr>
        <w:drawing>
          <wp:inline distT="0" distB="0" distL="0" distR="0" wp14:anchorId="7E472C0E" wp14:editId="0B7216DE">
            <wp:extent cx="2782286" cy="2321522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638" cy="2330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4643A" w14:textId="7EA41854" w:rsidR="005140AB" w:rsidRPr="00B055EC" w:rsidRDefault="003222D3" w:rsidP="00FD6889">
      <w:pPr>
        <w:jc w:val="center"/>
      </w:pPr>
      <w:r w:rsidRPr="003222D3">
        <w:rPr>
          <w:noProof/>
        </w:rPr>
        <w:drawing>
          <wp:inline distT="0" distB="0" distL="0" distR="0" wp14:anchorId="15D7473B" wp14:editId="0A3271FF">
            <wp:extent cx="2750024" cy="2355263"/>
            <wp:effectExtent l="0" t="0" r="0" b="698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AFC1248C-D938-47D8-A819-E7676F2492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AFC1248C-D938-47D8-A819-E7676F2492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59026" cy="236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3AB0A" w14:textId="0D52E9A4" w:rsidR="005140AB" w:rsidRDefault="005140AB" w:rsidP="005140AB">
      <w:pPr>
        <w:widowControl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ig</w:t>
      </w:r>
      <w:r w:rsidR="00FD6889"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ure </w:t>
      </w:r>
      <w:r w:rsidRPr="00FD6889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="007B719B" w:rsidRPr="00FD688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4</w:t>
      </w:r>
      <w:r w:rsidRPr="000C352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C20B0A">
        <w:rPr>
          <w:rFonts w:ascii="Times New Roman" w:eastAsia="宋体" w:hAnsi="Times New Roman" w:cs="Times New Roman"/>
          <w:kern w:val="0"/>
          <w:sz w:val="20"/>
          <w:szCs w:val="20"/>
        </w:rPr>
        <w:t>Experimentally measured THz transmission spectra of PGP</w:t>
      </w:r>
      <w:r w:rsidR="001369BE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C20B0A">
        <w:rPr>
          <w:rFonts w:ascii="Times New Roman" w:eastAsia="宋体" w:hAnsi="Times New Roman" w:cs="Times New Roman"/>
          <w:kern w:val="0"/>
          <w:sz w:val="20"/>
          <w:szCs w:val="20"/>
        </w:rPr>
        <w:t xml:space="preserve">@MS biosensor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with</w:t>
      </w:r>
      <w:r w:rsidRPr="00C20B0A">
        <w:rPr>
          <w:rFonts w:ascii="Times New Roman" w:eastAsia="宋体" w:hAnsi="Times New Roman" w:cs="Times New Roman"/>
          <w:kern w:val="0"/>
          <w:sz w:val="20"/>
          <w:szCs w:val="20"/>
        </w:rPr>
        <w:t xml:space="preserve"> whey protein concentrations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is</w:t>
      </w:r>
      <w:r w:rsidRPr="00C20B0A">
        <w:rPr>
          <w:rFonts w:ascii="Times New Roman" w:eastAsia="宋体" w:hAnsi="Times New Roman" w:cs="Times New Roman"/>
          <w:kern w:val="0"/>
          <w:sz w:val="20"/>
          <w:szCs w:val="20"/>
        </w:rPr>
        <w:t>1.25mg/ml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92927">
        <w:rPr>
          <w:rFonts w:ascii="Times New Roman" w:eastAsia="宋体" w:hAnsi="Times New Roman" w:cs="Times New Roman"/>
          <w:kern w:val="0"/>
          <w:sz w:val="20"/>
          <w:szCs w:val="20"/>
        </w:rPr>
        <w:t xml:space="preserve">and bare 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under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fferent optical flux (Fop) with different wavelength laser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：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(a)</w:t>
      </w:r>
      <w:r w:rsidR="00C61381" w:rsidRPr="00C6138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 xml:space="preserve">λ=405nm 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b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) for λ=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 xml:space="preserve">532 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nm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="00C61381" w:rsidRPr="00C6138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c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) for λ=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808</w:t>
      </w:r>
      <w:r w:rsidR="002506F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61381" w:rsidRPr="000C352C">
        <w:rPr>
          <w:rFonts w:ascii="Times New Roman" w:eastAsia="宋体" w:hAnsi="Times New Roman" w:cs="Times New Roman"/>
          <w:kern w:val="0"/>
          <w:sz w:val="20"/>
          <w:szCs w:val="20"/>
        </w:rPr>
        <w:t>nm</w:t>
      </w:r>
      <w:r w:rsidR="00C61381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="00B829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insert:</w:t>
      </w:r>
      <w:r w:rsidR="0059739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0C352C">
        <w:rPr>
          <w:rFonts w:ascii="Times New Roman" w:eastAsia="宋体" w:hAnsi="Times New Roman" w:cs="Times New Roman"/>
          <w:kern w:val="0"/>
          <w:sz w:val="20"/>
          <w:szCs w:val="20"/>
        </w:rPr>
        <w:t>Schematic diagram of the PGP</w:t>
      </w:r>
      <w:r w:rsidR="001369BE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0C352C">
        <w:rPr>
          <w:rFonts w:ascii="Times New Roman" w:eastAsia="宋体" w:hAnsi="Times New Roman" w:cs="Times New Roman"/>
          <w:kern w:val="0"/>
          <w:sz w:val="20"/>
          <w:szCs w:val="20"/>
        </w:rPr>
        <w:t>@MS biosensor under THz beams and external excitation optical pump</w:t>
      </w:r>
      <w:r w:rsidR="00CF29D8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6688EAA3" w14:textId="4A92FB2F" w:rsidR="00BA73A6" w:rsidRDefault="00BA73A6"/>
    <w:p w14:paraId="03BB0AED" w14:textId="77777777" w:rsidR="00990F0E" w:rsidRDefault="00990F0E"/>
    <w:p w14:paraId="323963A4" w14:textId="5A404C18" w:rsidR="00BA73A6" w:rsidRPr="00D83EB2" w:rsidRDefault="00B055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3EB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A71CCD9" w14:textId="77777777" w:rsidR="00C10160" w:rsidRPr="00C10160" w:rsidRDefault="00BA73A6" w:rsidP="00C10160">
      <w:pPr>
        <w:pStyle w:val="EndNoteBibliography"/>
      </w:pPr>
      <w:r w:rsidRPr="00990F0E">
        <w:rPr>
          <w:rFonts w:ascii="Times New Roman" w:hAnsi="Times New Roman" w:cs="Times New Roman"/>
        </w:rPr>
        <w:fldChar w:fldCharType="begin"/>
      </w:r>
      <w:r w:rsidRPr="00990F0E">
        <w:rPr>
          <w:rFonts w:ascii="Times New Roman" w:hAnsi="Times New Roman" w:cs="Times New Roman"/>
        </w:rPr>
        <w:instrText xml:space="preserve"> ADDIN EN.REFLIST </w:instrText>
      </w:r>
      <w:r w:rsidRPr="00990F0E">
        <w:rPr>
          <w:rFonts w:ascii="Times New Roman" w:hAnsi="Times New Roman" w:cs="Times New Roman"/>
        </w:rPr>
        <w:fldChar w:fldCharType="separate"/>
      </w:r>
      <w:r w:rsidR="00C10160" w:rsidRPr="00C10160">
        <w:t>[1] C. Li, W. Li, S. Duan, J. Wu, B. Chen, S. Yang, R. Su, C. Jiang, C. Zhang, B.J.A.P.L. Jin, Electrically tunable electromagnetically induced transparency in superconducting terahertz metamaterials, 119(5) (2021) 052602.</w:t>
      </w:r>
    </w:p>
    <w:p w14:paraId="3592FB37" w14:textId="00E560F0" w:rsidR="005140AB" w:rsidRPr="005140AB" w:rsidRDefault="00BA73A6">
      <w:r w:rsidRPr="00990F0E">
        <w:rPr>
          <w:rFonts w:ascii="Times New Roman" w:hAnsi="Times New Roman" w:cs="Times New Roman"/>
        </w:rPr>
        <w:fldChar w:fldCharType="end"/>
      </w:r>
    </w:p>
    <w:sectPr w:rsidR="005140AB" w:rsidRPr="0051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AFB1E" w14:textId="77777777" w:rsidR="00992F27" w:rsidRDefault="00992F27" w:rsidP="00B16809">
      <w:r>
        <w:separator/>
      </w:r>
    </w:p>
  </w:endnote>
  <w:endnote w:type="continuationSeparator" w:id="0">
    <w:p w14:paraId="250C843A" w14:textId="77777777" w:rsidR="00992F27" w:rsidRDefault="00992F27" w:rsidP="00B1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467F6" w14:textId="77777777" w:rsidR="00992F27" w:rsidRDefault="00992F27" w:rsidP="00B16809">
      <w:r>
        <w:separator/>
      </w:r>
    </w:p>
  </w:footnote>
  <w:footnote w:type="continuationSeparator" w:id="0">
    <w:p w14:paraId="3910E7FE" w14:textId="77777777" w:rsidR="00992F27" w:rsidRDefault="00992F27" w:rsidP="00B16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bon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7EC8"/>
    <w:rsid w:val="000671C8"/>
    <w:rsid w:val="00095703"/>
    <w:rsid w:val="001369BE"/>
    <w:rsid w:val="00140034"/>
    <w:rsid w:val="00160716"/>
    <w:rsid w:val="00191A23"/>
    <w:rsid w:val="001D4CCC"/>
    <w:rsid w:val="001D5BD0"/>
    <w:rsid w:val="001E0AD1"/>
    <w:rsid w:val="001E3375"/>
    <w:rsid w:val="00215CF8"/>
    <w:rsid w:val="002506F0"/>
    <w:rsid w:val="00280602"/>
    <w:rsid w:val="002A5643"/>
    <w:rsid w:val="002B6EBE"/>
    <w:rsid w:val="002C6743"/>
    <w:rsid w:val="002D56C4"/>
    <w:rsid w:val="00316F20"/>
    <w:rsid w:val="003222D3"/>
    <w:rsid w:val="00370177"/>
    <w:rsid w:val="00371135"/>
    <w:rsid w:val="003B69DE"/>
    <w:rsid w:val="003C4D62"/>
    <w:rsid w:val="003F4E26"/>
    <w:rsid w:val="0042543B"/>
    <w:rsid w:val="00455AD3"/>
    <w:rsid w:val="00466374"/>
    <w:rsid w:val="00483538"/>
    <w:rsid w:val="00495F65"/>
    <w:rsid w:val="004B1A28"/>
    <w:rsid w:val="004C24B8"/>
    <w:rsid w:val="004E72AD"/>
    <w:rsid w:val="005140AB"/>
    <w:rsid w:val="00517EC8"/>
    <w:rsid w:val="005306AC"/>
    <w:rsid w:val="00554A0F"/>
    <w:rsid w:val="005706CC"/>
    <w:rsid w:val="0059601F"/>
    <w:rsid w:val="0059739C"/>
    <w:rsid w:val="005B57BB"/>
    <w:rsid w:val="005D0748"/>
    <w:rsid w:val="005D734A"/>
    <w:rsid w:val="00626D54"/>
    <w:rsid w:val="006C2D0F"/>
    <w:rsid w:val="006C2D1C"/>
    <w:rsid w:val="006C47A8"/>
    <w:rsid w:val="006D1171"/>
    <w:rsid w:val="006E3005"/>
    <w:rsid w:val="00701D49"/>
    <w:rsid w:val="00783AA7"/>
    <w:rsid w:val="00792927"/>
    <w:rsid w:val="007A22A4"/>
    <w:rsid w:val="007B5E92"/>
    <w:rsid w:val="007B719B"/>
    <w:rsid w:val="007D1BA1"/>
    <w:rsid w:val="0083227E"/>
    <w:rsid w:val="008429BE"/>
    <w:rsid w:val="008508AF"/>
    <w:rsid w:val="008821A7"/>
    <w:rsid w:val="008A2BE3"/>
    <w:rsid w:val="008D35F6"/>
    <w:rsid w:val="00990F0E"/>
    <w:rsid w:val="00992F27"/>
    <w:rsid w:val="00996FA9"/>
    <w:rsid w:val="009B1F9A"/>
    <w:rsid w:val="00A019FF"/>
    <w:rsid w:val="00A578A4"/>
    <w:rsid w:val="00A85347"/>
    <w:rsid w:val="00B055EC"/>
    <w:rsid w:val="00B12DB8"/>
    <w:rsid w:val="00B16809"/>
    <w:rsid w:val="00B31219"/>
    <w:rsid w:val="00B829AE"/>
    <w:rsid w:val="00B833C0"/>
    <w:rsid w:val="00B905C9"/>
    <w:rsid w:val="00BA73A6"/>
    <w:rsid w:val="00BB21EA"/>
    <w:rsid w:val="00BD5219"/>
    <w:rsid w:val="00C10160"/>
    <w:rsid w:val="00C61381"/>
    <w:rsid w:val="00C677D4"/>
    <w:rsid w:val="00C80EA7"/>
    <w:rsid w:val="00C86472"/>
    <w:rsid w:val="00C9537F"/>
    <w:rsid w:val="00CA2233"/>
    <w:rsid w:val="00CA3931"/>
    <w:rsid w:val="00CE5FFE"/>
    <w:rsid w:val="00CF29D8"/>
    <w:rsid w:val="00D00A66"/>
    <w:rsid w:val="00D10E69"/>
    <w:rsid w:val="00D24498"/>
    <w:rsid w:val="00D35BDF"/>
    <w:rsid w:val="00D83EB2"/>
    <w:rsid w:val="00DC6444"/>
    <w:rsid w:val="00E00C6B"/>
    <w:rsid w:val="00E26C27"/>
    <w:rsid w:val="00E31ABE"/>
    <w:rsid w:val="00E51687"/>
    <w:rsid w:val="00E65F53"/>
    <w:rsid w:val="00E71BBB"/>
    <w:rsid w:val="00EE1EBA"/>
    <w:rsid w:val="00FD6889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5686C"/>
  <w15:chartTrackingRefBased/>
  <w15:docId w15:val="{1F6B02D3-8007-4040-B8A4-3A95EAFF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8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A73A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73A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73A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73A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78</Words>
  <Characters>5010</Characters>
  <Application>Microsoft Office Word</Application>
  <DocSecurity>0</DocSecurity>
  <Lines>41</Lines>
  <Paragraphs>11</Paragraphs>
  <ScaleCrop>false</ScaleCrop>
  <Company>神州网信技术有限公司</Company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o haiyun</cp:lastModifiedBy>
  <cp:revision>13</cp:revision>
  <dcterms:created xsi:type="dcterms:W3CDTF">2021-09-22T11:42:00Z</dcterms:created>
  <dcterms:modified xsi:type="dcterms:W3CDTF">2022-02-09T05:25:00Z</dcterms:modified>
</cp:coreProperties>
</file>